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C2350" w14:textId="2BAAECC0" w:rsidR="00870C10" w:rsidRPr="00293CC4" w:rsidRDefault="00870C10" w:rsidP="00870C1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80855383"/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293CC4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293CC4">
        <w:rPr>
          <w:rFonts w:ascii="Times New Roman" w:hAnsi="Times New Roman" w:cs="Times New Roman"/>
          <w:b/>
          <w:bCs/>
          <w:szCs w:val="21"/>
        </w:rPr>
        <w:t>. Difference in background characteristics of the nursing home residents with and without effective IgG levels.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1134"/>
      </w:tblGrid>
      <w:tr w:rsidR="00870C10" w:rsidRPr="00293CC4" w14:paraId="32EE5505" w14:textId="77777777" w:rsidTr="00464711">
        <w:tc>
          <w:tcPr>
            <w:tcW w:w="2835" w:type="dxa"/>
          </w:tcPr>
          <w:p w14:paraId="64739937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1C9B510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Effective IgG levels</w:t>
            </w:r>
          </w:p>
          <w:p w14:paraId="7233F7BB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(n = 18)</w:t>
            </w:r>
          </w:p>
        </w:tc>
        <w:tc>
          <w:tcPr>
            <w:tcW w:w="2268" w:type="dxa"/>
          </w:tcPr>
          <w:p w14:paraId="4EB3C7BB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Deficient IgG levels</w:t>
            </w:r>
          </w:p>
          <w:p w14:paraId="62022214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 = 8)</w:t>
            </w:r>
          </w:p>
        </w:tc>
        <w:tc>
          <w:tcPr>
            <w:tcW w:w="1134" w:type="dxa"/>
          </w:tcPr>
          <w:p w14:paraId="06E24E9B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870C10" w:rsidRPr="00293CC4" w14:paraId="137CD876" w14:textId="77777777" w:rsidTr="00464711">
        <w:tc>
          <w:tcPr>
            <w:tcW w:w="2835" w:type="dxa"/>
          </w:tcPr>
          <w:p w14:paraId="7C4069F1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2268" w:type="dxa"/>
          </w:tcPr>
          <w:p w14:paraId="4E2D4D8B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86 (80–88)</w:t>
            </w:r>
          </w:p>
        </w:tc>
        <w:tc>
          <w:tcPr>
            <w:tcW w:w="2268" w:type="dxa"/>
          </w:tcPr>
          <w:p w14:paraId="3B04A53D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85 (73–98)</w:t>
            </w:r>
          </w:p>
        </w:tc>
        <w:tc>
          <w:tcPr>
            <w:tcW w:w="1134" w:type="dxa"/>
          </w:tcPr>
          <w:p w14:paraId="3C43E389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60</w:t>
            </w:r>
          </w:p>
        </w:tc>
      </w:tr>
      <w:tr w:rsidR="00870C10" w:rsidRPr="00293CC4" w14:paraId="5C3E879D" w14:textId="77777777" w:rsidTr="00464711">
        <w:tc>
          <w:tcPr>
            <w:tcW w:w="2835" w:type="dxa"/>
          </w:tcPr>
          <w:p w14:paraId="3788EA9A" w14:textId="5C9153D4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Sex (male) (</w:t>
            </w:r>
            <w:r w:rsidR="001646C5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, </w:t>
            </w: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2268" w:type="dxa"/>
          </w:tcPr>
          <w:p w14:paraId="1A9CF794" w14:textId="623184E4" w:rsidR="00870C10" w:rsidRPr="00293CC4" w:rsidRDefault="00EC7114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, </w:t>
            </w:r>
            <w:r w:rsidR="00870C10" w:rsidRPr="00293CC4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 w:rsidR="00C33A6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68" w:type="dxa"/>
          </w:tcPr>
          <w:p w14:paraId="12D2B63F" w14:textId="479EA95B" w:rsidR="00870C10" w:rsidRPr="00293CC4" w:rsidRDefault="00EC7114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, </w:t>
            </w:r>
            <w:r w:rsidR="00870C10" w:rsidRPr="00293CC4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34" w:type="dxa"/>
          </w:tcPr>
          <w:p w14:paraId="38A63B52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870C10" w:rsidRPr="00293CC4" w14:paraId="2EAD84CF" w14:textId="77777777" w:rsidTr="00464711">
        <w:tc>
          <w:tcPr>
            <w:tcW w:w="2835" w:type="dxa"/>
          </w:tcPr>
          <w:p w14:paraId="65E56F2B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  <w:r w:rsidRPr="00293CC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</w:t>
            </w: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 xml:space="preserve"> (kg/m</w:t>
            </w:r>
            <w:r w:rsidRPr="00293CC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268" w:type="dxa"/>
          </w:tcPr>
          <w:p w14:paraId="2DE6BC5C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20.1 (17.7–22.2)</w:t>
            </w:r>
          </w:p>
        </w:tc>
        <w:tc>
          <w:tcPr>
            <w:tcW w:w="2268" w:type="dxa"/>
          </w:tcPr>
          <w:p w14:paraId="07D4D2F1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19.0 (17.8–21.3)</w:t>
            </w:r>
          </w:p>
        </w:tc>
        <w:tc>
          <w:tcPr>
            <w:tcW w:w="1134" w:type="dxa"/>
          </w:tcPr>
          <w:p w14:paraId="0AAD1FE7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870C10" w:rsidRPr="00293CC4" w14:paraId="3B9825F8" w14:textId="77777777" w:rsidTr="00464711">
        <w:tc>
          <w:tcPr>
            <w:tcW w:w="2835" w:type="dxa"/>
          </w:tcPr>
          <w:p w14:paraId="51CCD343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Dialysis vintage (months)</w:t>
            </w:r>
          </w:p>
        </w:tc>
        <w:tc>
          <w:tcPr>
            <w:tcW w:w="2268" w:type="dxa"/>
          </w:tcPr>
          <w:p w14:paraId="39D197EB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46 (25–122)</w:t>
            </w:r>
          </w:p>
        </w:tc>
        <w:tc>
          <w:tcPr>
            <w:tcW w:w="2268" w:type="dxa"/>
          </w:tcPr>
          <w:p w14:paraId="38BDDF66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85 (46–120)</w:t>
            </w:r>
          </w:p>
        </w:tc>
        <w:tc>
          <w:tcPr>
            <w:tcW w:w="1134" w:type="dxa"/>
          </w:tcPr>
          <w:p w14:paraId="67301B67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870C10" w:rsidRPr="00293CC4" w14:paraId="3AF0B5FC" w14:textId="77777777" w:rsidTr="00464711">
        <w:tc>
          <w:tcPr>
            <w:tcW w:w="2835" w:type="dxa"/>
          </w:tcPr>
          <w:p w14:paraId="56F575FB" w14:textId="13793304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Diabetes mellitus (</w:t>
            </w:r>
            <w:r w:rsidR="001646C5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, </w:t>
            </w: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2268" w:type="dxa"/>
          </w:tcPr>
          <w:p w14:paraId="21BC04B0" w14:textId="57B93F36" w:rsidR="00870C10" w:rsidRPr="00293CC4" w:rsidRDefault="00EC7114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, </w:t>
            </w:r>
            <w:r w:rsidR="00870C10" w:rsidRPr="00293CC4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268" w:type="dxa"/>
          </w:tcPr>
          <w:p w14:paraId="450C99FF" w14:textId="1A5C2185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</w:t>
            </w:r>
            <w:r w:rsidR="00EC7114">
              <w:rPr>
                <w:rFonts w:ascii="Times New Roman" w:hAnsi="Times New Roman" w:cs="Times New Roman"/>
                <w:szCs w:val="21"/>
              </w:rPr>
              <w:t>, 0%</w:t>
            </w:r>
          </w:p>
        </w:tc>
        <w:tc>
          <w:tcPr>
            <w:tcW w:w="1134" w:type="dxa"/>
          </w:tcPr>
          <w:p w14:paraId="0F7C9F1C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870C10" w:rsidRPr="00293CC4" w14:paraId="47F08408" w14:textId="77777777" w:rsidTr="00464711">
        <w:tc>
          <w:tcPr>
            <w:tcW w:w="2835" w:type="dxa"/>
          </w:tcPr>
          <w:p w14:paraId="3F8262F5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 xml:space="preserve">Mean KT/V </w:t>
            </w:r>
          </w:p>
        </w:tc>
        <w:tc>
          <w:tcPr>
            <w:tcW w:w="2268" w:type="dxa"/>
          </w:tcPr>
          <w:p w14:paraId="081B25C0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1.55 (1.40–1.85)</w:t>
            </w:r>
          </w:p>
        </w:tc>
        <w:tc>
          <w:tcPr>
            <w:tcW w:w="2268" w:type="dxa"/>
          </w:tcPr>
          <w:p w14:paraId="1483FAF0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1.60 (1.35–1.85)</w:t>
            </w:r>
          </w:p>
        </w:tc>
        <w:tc>
          <w:tcPr>
            <w:tcW w:w="1134" w:type="dxa"/>
          </w:tcPr>
          <w:p w14:paraId="263E87E8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870C10" w:rsidRPr="00293CC4" w14:paraId="643EBFCC" w14:textId="77777777" w:rsidTr="00464711">
        <w:tc>
          <w:tcPr>
            <w:tcW w:w="2835" w:type="dxa"/>
          </w:tcPr>
          <w:p w14:paraId="7105FBF2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White blood cell count (/μL)</w:t>
            </w:r>
          </w:p>
        </w:tc>
        <w:tc>
          <w:tcPr>
            <w:tcW w:w="2268" w:type="dxa"/>
          </w:tcPr>
          <w:p w14:paraId="0D9F7957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5110 (4485–5765)</w:t>
            </w:r>
          </w:p>
        </w:tc>
        <w:tc>
          <w:tcPr>
            <w:tcW w:w="2268" w:type="dxa"/>
          </w:tcPr>
          <w:p w14:paraId="39FEACFD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5990 (5058–7278)</w:t>
            </w:r>
          </w:p>
        </w:tc>
        <w:tc>
          <w:tcPr>
            <w:tcW w:w="1134" w:type="dxa"/>
          </w:tcPr>
          <w:p w14:paraId="7A3F2A17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870C10" w:rsidRPr="00293CC4" w14:paraId="32C30C99" w14:textId="77777777" w:rsidTr="00464711">
        <w:tc>
          <w:tcPr>
            <w:tcW w:w="2835" w:type="dxa"/>
          </w:tcPr>
          <w:p w14:paraId="5650D04C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Hemoglobin (g/dL)</w:t>
            </w:r>
          </w:p>
        </w:tc>
        <w:tc>
          <w:tcPr>
            <w:tcW w:w="2268" w:type="dxa"/>
          </w:tcPr>
          <w:p w14:paraId="7553CF9E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10.7 (10.0–11.8)</w:t>
            </w:r>
          </w:p>
        </w:tc>
        <w:tc>
          <w:tcPr>
            <w:tcW w:w="2268" w:type="dxa"/>
          </w:tcPr>
          <w:p w14:paraId="2B50E2B3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10.0 (9.5–10.9)</w:t>
            </w:r>
          </w:p>
        </w:tc>
        <w:tc>
          <w:tcPr>
            <w:tcW w:w="1134" w:type="dxa"/>
          </w:tcPr>
          <w:p w14:paraId="5915C212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870C10" w:rsidRPr="00293CC4" w14:paraId="04ADCA0B" w14:textId="77777777" w:rsidTr="00464711">
        <w:tc>
          <w:tcPr>
            <w:tcW w:w="2835" w:type="dxa"/>
          </w:tcPr>
          <w:p w14:paraId="7FC71E2C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Blood urea nitrogen (mg/dL)</w:t>
            </w:r>
          </w:p>
        </w:tc>
        <w:tc>
          <w:tcPr>
            <w:tcW w:w="2268" w:type="dxa"/>
          </w:tcPr>
          <w:p w14:paraId="14DD80F6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52 (48–69)</w:t>
            </w:r>
          </w:p>
        </w:tc>
        <w:tc>
          <w:tcPr>
            <w:tcW w:w="2268" w:type="dxa"/>
          </w:tcPr>
          <w:p w14:paraId="10A92454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53 (42–63)</w:t>
            </w:r>
          </w:p>
        </w:tc>
        <w:tc>
          <w:tcPr>
            <w:tcW w:w="1134" w:type="dxa"/>
          </w:tcPr>
          <w:p w14:paraId="43E35E84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870C10" w:rsidRPr="00293CC4" w14:paraId="23ECD722" w14:textId="77777777" w:rsidTr="00464711">
        <w:tc>
          <w:tcPr>
            <w:tcW w:w="2835" w:type="dxa"/>
          </w:tcPr>
          <w:p w14:paraId="1A2CC48A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Creatinine (mg/dL)</w:t>
            </w:r>
          </w:p>
        </w:tc>
        <w:tc>
          <w:tcPr>
            <w:tcW w:w="2268" w:type="dxa"/>
          </w:tcPr>
          <w:p w14:paraId="427CB2FB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6.7 (6.3–7.7)</w:t>
            </w:r>
          </w:p>
        </w:tc>
        <w:tc>
          <w:tcPr>
            <w:tcW w:w="2268" w:type="dxa"/>
          </w:tcPr>
          <w:p w14:paraId="44EB20A6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6.6 (5.5–9.5)</w:t>
            </w:r>
          </w:p>
        </w:tc>
        <w:tc>
          <w:tcPr>
            <w:tcW w:w="1134" w:type="dxa"/>
          </w:tcPr>
          <w:p w14:paraId="0B505580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870C10" w:rsidRPr="00293CC4" w14:paraId="121C5C49" w14:textId="77777777" w:rsidTr="00464711">
        <w:tc>
          <w:tcPr>
            <w:tcW w:w="2835" w:type="dxa"/>
          </w:tcPr>
          <w:p w14:paraId="5005FFB4" w14:textId="77777777" w:rsidR="00870C10" w:rsidRPr="00293CC4" w:rsidRDefault="00870C10" w:rsidP="0046471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93CC4">
              <w:rPr>
                <w:rFonts w:ascii="Times New Roman" w:hAnsi="Times New Roman" w:cs="Times New Roman"/>
                <w:b/>
                <w:bCs/>
                <w:szCs w:val="21"/>
              </w:rPr>
              <w:t>Albumin (g/dL)</w:t>
            </w:r>
          </w:p>
        </w:tc>
        <w:tc>
          <w:tcPr>
            <w:tcW w:w="2268" w:type="dxa"/>
          </w:tcPr>
          <w:p w14:paraId="112F79C1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3.2 (3.1–3.3)</w:t>
            </w:r>
          </w:p>
        </w:tc>
        <w:tc>
          <w:tcPr>
            <w:tcW w:w="2268" w:type="dxa"/>
          </w:tcPr>
          <w:p w14:paraId="655EA106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3.1 (2.8–3.5)</w:t>
            </w:r>
          </w:p>
        </w:tc>
        <w:tc>
          <w:tcPr>
            <w:tcW w:w="1134" w:type="dxa"/>
          </w:tcPr>
          <w:p w14:paraId="7A54610E" w14:textId="77777777" w:rsidR="00870C10" w:rsidRPr="00293CC4" w:rsidRDefault="00870C10" w:rsidP="0046471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93CC4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</w:tbl>
    <w:bookmarkEnd w:id="0"/>
    <w:p w14:paraId="650D1C48" w14:textId="77777777" w:rsidR="00870C10" w:rsidRPr="00293CC4" w:rsidRDefault="00870C10" w:rsidP="00870C10">
      <w:pPr>
        <w:widowControl/>
        <w:jc w:val="left"/>
        <w:rPr>
          <w:rFonts w:ascii="Times New Roman" w:hAnsi="Times New Roman" w:cs="Times New Roman"/>
          <w:szCs w:val="21"/>
        </w:rPr>
      </w:pPr>
      <w:r w:rsidRPr="00293CC4">
        <w:rPr>
          <w:rFonts w:ascii="Times New Roman" w:hAnsi="Times New Roman" w:cs="Times New Roman"/>
          <w:szCs w:val="21"/>
          <w:vertAlign w:val="superscript"/>
        </w:rPr>
        <w:t>1</w:t>
      </w:r>
      <w:r w:rsidRPr="00293CC4">
        <w:rPr>
          <w:rFonts w:ascii="Times New Roman" w:hAnsi="Times New Roman" w:cs="Times New Roman"/>
          <w:szCs w:val="21"/>
        </w:rPr>
        <w:t>: body mass index</w:t>
      </w:r>
    </w:p>
    <w:p w14:paraId="0A9687D9" w14:textId="77777777" w:rsidR="00C8137D" w:rsidRDefault="00C8137D"/>
    <w:sectPr w:rsidR="00C813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10"/>
    <w:rsid w:val="001646C5"/>
    <w:rsid w:val="00870C10"/>
    <w:rsid w:val="00C33A65"/>
    <w:rsid w:val="00C8137D"/>
    <w:rsid w:val="00EC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2708B"/>
  <w15:chartTrackingRefBased/>
  <w15:docId w15:val="{3EEF3D4E-E0F7-4D4D-9D17-AD6D03FF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C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Mineaki</dc:creator>
  <cp:keywords/>
  <dc:description/>
  <cp:lastModifiedBy>Kitamura Mineaki</cp:lastModifiedBy>
  <cp:revision>4</cp:revision>
  <dcterms:created xsi:type="dcterms:W3CDTF">2021-12-12T16:28:00Z</dcterms:created>
  <dcterms:modified xsi:type="dcterms:W3CDTF">2021-12-12T22:18:00Z</dcterms:modified>
</cp:coreProperties>
</file>